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552" w:rsidRPr="00B16A32" w:rsidRDefault="00EC0552" w:rsidP="00EC0552">
      <w:pPr>
        <w:pStyle w:val="Overskrift3"/>
        <w:rPr>
          <w:u w:val="none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3189"/>
        <w:gridCol w:w="3260"/>
      </w:tblGrid>
      <w:tr w:rsidR="00CD0C90" w:rsidRPr="00B16A32" w:rsidTr="00F077E5">
        <w:trPr>
          <w:trHeight w:val="300"/>
        </w:trPr>
        <w:tc>
          <w:tcPr>
            <w:tcW w:w="9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C90" w:rsidRPr="00B16A32" w:rsidRDefault="00CD0C90" w:rsidP="00CD0C90">
            <w:pPr>
              <w:pStyle w:val="Overskrift3"/>
              <w:spacing w:before="0" w:after="0"/>
              <w:jc w:val="left"/>
              <w:rPr>
                <w:i w:val="0"/>
                <w:u w:val="none"/>
              </w:rPr>
            </w:pPr>
            <w:proofErr w:type="spellStart"/>
            <w:r w:rsidRPr="00B16A32">
              <w:rPr>
                <w:rFonts w:asciiTheme="minorHAnsi" w:hAnsiTheme="minorHAnsi"/>
                <w:i w:val="0"/>
                <w:u w:val="none"/>
              </w:rPr>
              <w:t>STable</w:t>
            </w:r>
            <w:proofErr w:type="spellEnd"/>
            <w:r w:rsidRPr="00B16A32">
              <w:rPr>
                <w:rFonts w:asciiTheme="minorHAnsi" w:hAnsiTheme="minorHAnsi"/>
                <w:i w:val="0"/>
                <w:u w:val="none"/>
              </w:rPr>
              <w:t xml:space="preserve"> 1. </w:t>
            </w:r>
            <w:r w:rsidRPr="00B16A32">
              <w:rPr>
                <w:i w:val="0"/>
                <w:u w:val="none"/>
              </w:rPr>
              <w:t>Primers for RT-</w:t>
            </w:r>
            <w:proofErr w:type="spellStart"/>
            <w:r w:rsidRPr="00B16A32">
              <w:rPr>
                <w:i w:val="0"/>
                <w:u w:val="none"/>
              </w:rPr>
              <w:t>qPCR</w:t>
            </w:r>
            <w:proofErr w:type="spellEnd"/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Gene</w:t>
            </w:r>
            <w:r w:rsidR="00A16A95"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: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Forward primer (5' --&gt; 3'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Reverse</w:t>
            </w:r>
            <w:proofErr w:type="spellEnd"/>
            <w:r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 primer (5' --&gt; 3')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nRNPA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TGCCGTCATGTCTAA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CAACTCTTCCATCCACCTT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P1α</w:t>
            </w:r>
            <w:r w:rsidR="00005A16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-</w:t>
            </w:r>
            <w:proofErr w:type="spellStart"/>
            <w:r w:rsidR="00005A16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an</w:t>
            </w:r>
            <w:proofErr w:type="spellEnd"/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GGCAACAGATTCCTGTG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CCTCCTTTAGCTCTTTGCTG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P1α transcript variant 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CGGAAATTCCAAGGG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GCCTGTCTAGCACCTTCTC</w:t>
            </w:r>
          </w:p>
        </w:tc>
        <w:bookmarkStart w:id="0" w:name="_GoBack"/>
        <w:bookmarkEnd w:id="0"/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P1α transcript variant 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GGAAAGAAAGAACTGGG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GCCTGTCTAGCACCTTCT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P1α transcript variant 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CAGACGTTAGCGTGA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GCCTGTCTAGCACCTTCT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STET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CAATCCCGGAGAATGAT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TCACAGTGGGTGTTCTTC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STET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CAATCCCGGGAAGGA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TCACAGTGGGTGTTCTTC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STET</w:t>
            </w:r>
            <w:r w:rsidR="00005A16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-</w:t>
            </w:r>
            <w:proofErr w:type="spellStart"/>
            <w:r w:rsidR="00005A16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an</w:t>
            </w:r>
            <w:proofErr w:type="spellEnd"/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CAGACGTTAGCGTGA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TCACAGTGGGTGTTCTTCC</w:t>
            </w:r>
          </w:p>
        </w:tc>
      </w:tr>
      <w:tr w:rsidR="00005A16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5A16" w:rsidRPr="00B16A32" w:rsidRDefault="00005A16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5A16" w:rsidRPr="00B16A32" w:rsidRDefault="00EE3EA3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CAGACGTTAGCGTGA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5A16" w:rsidRPr="00B16A32" w:rsidRDefault="00EE3EA3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GGGATTGAGAGTGATCA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552" w:rsidRPr="00B16A32" w:rsidRDefault="00005A16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552" w:rsidRPr="00B16A32" w:rsidRDefault="00EE3EA3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CAGACGTTAGCGTGA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552" w:rsidRPr="00B16A32" w:rsidRDefault="00EE3EA3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GGTAGATAAGACTGTCTG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AGTAGACGGACAGCCT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AAGGAGGTGTATGGGACTG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TTCGTGAACTCGGACTC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TCACAGTGGGTGTTCTTCC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TGTCCAGGAGCTCTACC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GAGGCTACTGCAGGATACA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AGCATTCCTTGGCATAT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CTCCAGACTGGGTGACAAA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TTCCATCCTGTTTCATT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TGGTTTCTCCTCTCCACAG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005A16" w:rsidP="00005A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A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TAAACGGGGTCTTGTTC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AGCTTTTCAGAAGGCTGAG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c-</w:t>
            </w:r>
            <w:proofErr w:type="spellStart"/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Myc</w:t>
            </w:r>
            <w:proofErr w:type="spellEnd"/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GCTTAGACGCTGGATTT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AGTCGTAGTCGAGGTCAT</w:t>
            </w:r>
          </w:p>
        </w:tc>
      </w:tr>
      <w:tr w:rsidR="00EC0552" w:rsidRPr="00B16A32" w:rsidTr="000E5DD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RRP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AATGAGAGCCTCACAGA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TGCTGCCTGATGAGTATCAA</w:t>
            </w:r>
          </w:p>
        </w:tc>
      </w:tr>
      <w:tr w:rsidR="00EC0552" w:rsidRPr="00B16A32" w:rsidTr="00F6391B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RRP4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GTTGATGTTGGAGGGA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ACCACAAACTGGCCATAGA</w:t>
            </w:r>
          </w:p>
        </w:tc>
      </w:tr>
      <w:tr w:rsidR="00EC0552" w:rsidRPr="00B16A32" w:rsidTr="00F6391B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MBS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GGTACCCACGCGAATCA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552" w:rsidRPr="00B16A32" w:rsidRDefault="00EC0552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GGTACCCACGCGAATCAC</w:t>
            </w:r>
          </w:p>
        </w:tc>
      </w:tr>
      <w:tr w:rsidR="00F6391B" w:rsidRPr="00B16A32" w:rsidTr="00F6391B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91B" w:rsidRPr="00B16A32" w:rsidRDefault="00F6391B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GAPDH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91B" w:rsidRPr="00B16A32" w:rsidRDefault="00F6391B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TGGGGAAGGTGAAGGTCGGA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91B" w:rsidRPr="00B16A32" w:rsidRDefault="00F6391B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ATGACAAGCTTCCCGTTCTCAGC</w:t>
            </w:r>
          </w:p>
        </w:tc>
      </w:tr>
      <w:tr w:rsidR="00A16A95" w:rsidRPr="00B16A32" w:rsidTr="00F6391B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A16A95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inigene: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A16A95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A16A95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A16A95" w:rsidRPr="00B16A32" w:rsidTr="00F6391B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A16A95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nRNPA1-EGFP/</w:t>
            </w:r>
            <w:proofErr w:type="spellStart"/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Katus</w:t>
            </w:r>
            <w:r w:rsidR="00B16A32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</w:t>
            </w: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ka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CA2117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CCTGCCGTCATGTCTAAG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CA2117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GACAGCACAATAACCAGCAC</w:t>
            </w:r>
          </w:p>
        </w:tc>
      </w:tr>
      <w:tr w:rsidR="00A16A95" w:rsidRPr="00B16A32" w:rsidTr="00F6391B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A16A95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CBX5-EGFP/</w:t>
            </w:r>
            <w:proofErr w:type="spellStart"/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Katus</w:t>
            </w:r>
            <w:r w:rsidR="00B16A32"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h</w:t>
            </w:r>
            <w:r w:rsidRPr="00B16A32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ka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CA2117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GCAGACGTTAGCGTGAGT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A95" w:rsidRPr="00B16A32" w:rsidRDefault="00CA2117" w:rsidP="000E5DD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B16A32">
              <w:rPr>
                <w:rFonts w:ascii="Calibri" w:eastAsia="Times New Roman" w:hAnsi="Calibri" w:cs="Times New Roman"/>
                <w:color w:val="000000"/>
                <w:lang w:eastAsia="da-DK"/>
              </w:rPr>
              <w:t>AGACAGCACAATAACCAGCAC</w:t>
            </w:r>
          </w:p>
        </w:tc>
      </w:tr>
    </w:tbl>
    <w:p w:rsidR="00F6391B" w:rsidRPr="00B16A32" w:rsidRDefault="00F6391B" w:rsidP="00F6391B"/>
    <w:sectPr w:rsidR="00F6391B" w:rsidRPr="00B16A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552"/>
    <w:rsid w:val="00005A16"/>
    <w:rsid w:val="00385630"/>
    <w:rsid w:val="00A16A95"/>
    <w:rsid w:val="00B16A32"/>
    <w:rsid w:val="00CA2117"/>
    <w:rsid w:val="00CD0C90"/>
    <w:rsid w:val="00E367F8"/>
    <w:rsid w:val="00EC0552"/>
    <w:rsid w:val="00EE3EA3"/>
    <w:rsid w:val="00F6391B"/>
    <w:rsid w:val="00FB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552"/>
    <w:pPr>
      <w:spacing w:line="360" w:lineRule="auto"/>
      <w:jc w:val="both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0552"/>
    <w:pPr>
      <w:keepNext/>
      <w:keepLines/>
      <w:spacing w:before="200" w:after="120"/>
      <w:jc w:val="left"/>
      <w:outlineLvl w:val="1"/>
    </w:pPr>
    <w:rPr>
      <w:rFonts w:ascii="Baskerville Old Face" w:eastAsiaTheme="majorEastAsia" w:hAnsi="Baskerville Old Face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C0552"/>
    <w:pPr>
      <w:keepNext/>
      <w:keepLines/>
      <w:spacing w:before="200" w:after="120"/>
      <w:jc w:val="center"/>
      <w:outlineLvl w:val="2"/>
    </w:pPr>
    <w:rPr>
      <w:rFonts w:asciiTheme="majorHAnsi" w:eastAsiaTheme="majorEastAsia" w:hAnsiTheme="majorHAnsi" w:cstheme="majorBidi"/>
      <w:b/>
      <w:bCs/>
      <w:i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0552"/>
    <w:rPr>
      <w:rFonts w:ascii="Baskerville Old Face" w:eastAsiaTheme="majorEastAsia" w:hAnsi="Baskerville Old Face" w:cstheme="majorBidi"/>
      <w:b/>
      <w:bCs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C0552"/>
    <w:rPr>
      <w:rFonts w:asciiTheme="majorHAnsi" w:eastAsiaTheme="majorEastAsia" w:hAnsiTheme="majorHAnsi" w:cstheme="majorBidi"/>
      <w:b/>
      <w:bCs/>
      <w:i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552"/>
    <w:pPr>
      <w:spacing w:line="360" w:lineRule="auto"/>
      <w:jc w:val="both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0552"/>
    <w:pPr>
      <w:keepNext/>
      <w:keepLines/>
      <w:spacing w:before="200" w:after="120"/>
      <w:jc w:val="left"/>
      <w:outlineLvl w:val="1"/>
    </w:pPr>
    <w:rPr>
      <w:rFonts w:ascii="Baskerville Old Face" w:eastAsiaTheme="majorEastAsia" w:hAnsi="Baskerville Old Face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C0552"/>
    <w:pPr>
      <w:keepNext/>
      <w:keepLines/>
      <w:spacing w:before="200" w:after="120"/>
      <w:jc w:val="center"/>
      <w:outlineLvl w:val="2"/>
    </w:pPr>
    <w:rPr>
      <w:rFonts w:asciiTheme="majorHAnsi" w:eastAsiaTheme="majorEastAsia" w:hAnsiTheme="majorHAnsi" w:cstheme="majorBidi"/>
      <w:b/>
      <w:bCs/>
      <w:i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0552"/>
    <w:rPr>
      <w:rFonts w:ascii="Baskerville Old Face" w:eastAsiaTheme="majorEastAsia" w:hAnsi="Baskerville Old Face" w:cstheme="majorBidi"/>
      <w:b/>
      <w:bCs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C0552"/>
    <w:rPr>
      <w:rFonts w:asciiTheme="majorHAnsi" w:eastAsiaTheme="majorEastAsia" w:hAnsiTheme="majorHAnsi" w:cstheme="majorBidi"/>
      <w:b/>
      <w:bCs/>
      <w:i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99</Words>
  <Characters>1205</Characters>
  <Application>Microsoft Office Word</Application>
  <DocSecurity>0</DocSecurity>
  <Lines>8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9</cp:revision>
  <dcterms:created xsi:type="dcterms:W3CDTF">2014-09-11T11:10:00Z</dcterms:created>
  <dcterms:modified xsi:type="dcterms:W3CDTF">2015-11-1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